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ind w:left="425" w:right="707" w:hanging="0"/>
        <w:rPr>
          <w:rFonts w:ascii="Times New Roman" w:hAnsi="Times New Roman" w:eastAsia="ＭＳ ゴシック" w:cs="Times New Roman"/>
        </w:rPr>
      </w:pPr>
      <w:r>
        <w:rPr>
          <w:rFonts w:eastAsia="ＭＳ ゴシック" w:cs="Times New Roman" w:ascii="Times New Roman" w:hAnsi="Times New Roman"/>
          <w:b/>
          <w:bCs/>
        </w:rPr>
        <w:t xml:space="preserve">Table S4. </w:t>
      </w:r>
      <w:r>
        <w:rPr>
          <w:rFonts w:eastAsia="ＭＳ ゴシック" w:cs="Times New Roman" w:ascii="Times New Roman" w:hAnsi="Times New Roman"/>
          <w:bCs/>
        </w:rPr>
        <w:t xml:space="preserve">Percentage of </w:t>
      </w:r>
      <w:r>
        <w:rPr>
          <w:rFonts w:cs="Symbol" w:ascii="Symbol" w:hAnsi="Symbol"/>
        </w:rPr>
        <w:t></w:t>
      </w:r>
      <w:r>
        <w:rPr/>
        <w:t>-catenin-cytoplasm stained carcinoma cells and clinicopathological implications.</w:t>
      </w:r>
    </w:p>
    <w:p>
      <w:pPr>
        <w:pStyle w:val="Normal"/>
        <w:tabs>
          <w:tab w:val="clear" w:pos="960"/>
          <w:tab w:val="center" w:pos="3686" w:leader="none"/>
          <w:tab w:val="center" w:pos="6521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648200" cy="0"/>
                <wp:effectExtent l="0" t="14605" r="0" b="14605"/>
                <wp:wrapNone/>
                <wp:docPr id="1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0pt" to="383.95pt,0pt" ID="Line 5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Parameter</w:t>
        <w:tab/>
        <w:t>Center</w:t>
        <w:tab/>
        <w:t>Invasive front</w:t>
      </w:r>
    </w:p>
    <w:p>
      <w:pPr>
        <w:pStyle w:val="Normal"/>
        <w:tabs>
          <w:tab w:val="clear" w:pos="960"/>
          <w:tab w:val="center" w:pos="3119" w:leader="none"/>
          <w:tab w:val="center" w:pos="4536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ab/>
        <w:t>Mean ± SD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ab/>
        <w:t>Mean ± SD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perscript"/>
        </w:rPr>
        <w:t>†</w:t>
      </w:r>
    </w:p>
    <w:p>
      <w:pPr>
        <w:pStyle w:val="Normal"/>
        <w:tabs>
          <w:tab w:val="clear" w:pos="960"/>
          <w:tab w:val="center" w:pos="3119" w:leader="none"/>
          <w:tab w:val="center" w:pos="4466" w:leader="none"/>
          <w:tab w:val="center" w:pos="5954" w:leader="none"/>
          <w:tab w:val="center" w:pos="7167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25400</wp:posOffset>
                </wp:positionV>
                <wp:extent cx="4648200" cy="0"/>
                <wp:effectExtent l="0" t="9525" r="0" b="9525"/>
                <wp:wrapNone/>
                <wp:docPr id="2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2pt" to="383.95pt,2pt" ID="Line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Age</w:t>
        <w:tab/>
        <w:tab/>
        <w:t>0.88</w:t>
        <w:tab/>
        <w:tab/>
        <w:t>0.71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≤ 65 yrs</w:t>
        <w:tab/>
        <w:t>24.59 ± 25.74</w:t>
        <w:tab/>
        <w:tab/>
        <w:t>49.27 ± 30.36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&gt; 65 yrs</w:t>
        <w:tab/>
        <w:t>23.62 ± 24.17</w:t>
        <w:tab/>
        <w:tab/>
        <w:t>46.38 ± 32.69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>Sex</w:t>
        <w:tab/>
        <w:tab/>
        <w:t>0.13</w:t>
        <w:tab/>
        <w:tab/>
        <w:t>0.13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female</w:t>
        <w:tab/>
        <w:t>18.75 ± 18.54</w:t>
        <w:tab/>
        <w:tab/>
        <w:t>40.75 ± 29.3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male</w:t>
        <w:tab/>
        <w:t>27.59 ± 28.98</w:t>
        <w:tab/>
        <w:tab/>
        <w:t>52.38 ± 31.98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 stage</w:t>
      </w:r>
      <w:r>
        <w:rPr>
          <w:rFonts w:cs="Times New Roman" w:ascii="Times New Roman" w:hAnsi="Times New Roman"/>
          <w:vertAlign w:val="superscript"/>
        </w:rPr>
        <w:t>‡,*</w:t>
      </w:r>
      <w:r>
        <w:rPr>
          <w:rFonts w:cs="Times New Roman" w:ascii="Times New Roman" w:hAnsi="Times New Roman"/>
        </w:rPr>
        <w:tab/>
        <w:tab/>
        <w:t>0.02</w:t>
        <w:tab/>
        <w:tab/>
        <w:t>0.07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1</w:t>
        <w:tab/>
        <w:t>22.00 ± 29.71</w:t>
        <w:tab/>
        <w:tab/>
        <w:t>57.47 ± 31.33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2</w:t>
        <w:tab/>
        <w:t>28.77 ± 26.55</w:t>
        <w:tab/>
        <w:tab/>
        <w:t>47.42 ± 31.40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3</w:t>
        <w:tab/>
        <w:t>10.71 ±  7.30</w:t>
        <w:tab/>
        <w:tab/>
        <w:t>23.71 ± 23.65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4</w:t>
        <w:tab/>
        <w:t>21.67 ± 20.89</w:t>
        <w:tab/>
        <w:tab/>
        <w:t>47.58 ± 30.08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 stage</w:t>
      </w:r>
      <w:r>
        <w:rPr>
          <w:rFonts w:cs="Times New Roman" w:ascii="Times New Roman" w:hAnsi="Times New Roman"/>
          <w:vertAlign w:val="superscript"/>
        </w:rPr>
        <w:t>‡,*</w:t>
      </w:r>
      <w:r>
        <w:rPr>
          <w:rFonts w:cs="Times New Roman" w:ascii="Times New Roman" w:hAnsi="Times New Roman"/>
        </w:rPr>
        <w:tab/>
        <w:tab/>
        <w:t>0.03</w:t>
        <w:tab/>
        <w:tab/>
        <w:t>0.58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0</w:t>
        <w:tab/>
        <w:t>20.72 ± 22.74</w:t>
        <w:tab/>
        <w:tab/>
        <w:t>47.23 ± 30.5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1</w:t>
        <w:tab/>
        <w:t>33.18 ± 28.25</w:t>
        <w:tab/>
        <w:tab/>
        <w:t>50.24 ± 31.90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2</w:t>
        <w:tab/>
        <w:t xml:space="preserve"> 9.50 ± 10.88</w:t>
        <w:tab/>
        <w:tab/>
        <w:t>33.83 ± 31.83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3</w:t>
        <w:tab/>
        <w:t xml:space="preserve"> 89.00</w:t>
        <w:tab/>
        <w:tab/>
        <w:t xml:space="preserve"> 96.00 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06</w:t>
        <w:tab/>
        <w:tab/>
        <w:t>0.76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1</w:t>
        <w:tab/>
        <w:t>19.71 ± 26.60</w:t>
        <w:tab/>
        <w:tab/>
        <w:t>53.88 ± 32.74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2</w:t>
        <w:tab/>
        <w:t>20.52 ± 18.07</w:t>
        <w:tab/>
        <w:tab/>
        <w:t>47.95 ± 28.77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3</w:t>
        <w:tab/>
        <w:t>33.38 ± 28.98</w:t>
        <w:tab/>
        <w:tab/>
        <w:t>40.31 ± 34,73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4</w:t>
        <w:tab/>
        <w:t>25.06 ± 29.22</w:t>
        <w:tab/>
        <w:tab/>
        <w:t>46.06 ± 31.28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stological differentiation</w:t>
        <w:tab/>
        <w:tab/>
        <w:t>0.41</w:t>
        <w:tab/>
        <w:tab/>
        <w:t>0.28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well</w:t>
        <w:tab/>
        <w:t>22.10 ± 25.36</w:t>
        <w:tab/>
        <w:tab/>
        <w:t>44.50 ± 30.23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moderately</w:t>
        <w:tab/>
        <w:t>20.96 ± 22.79</w:t>
        <w:tab/>
        <w:tab/>
        <w:t>43.79 ± 29.76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poorly</w:t>
        <w:tab/>
        <w:t>33.46 ± 29.41</w:t>
        <w:tab/>
        <w:tab/>
        <w:t>61.38 ± 34.49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 of invasion</w:t>
      </w:r>
      <w:r>
        <w:rPr>
          <w:rFonts w:cs="Times New Roman" w:ascii="Times New Roman" w:hAnsi="Times New Roman"/>
          <w:vertAlign w:val="superscript"/>
        </w:rPr>
        <w:t>*,</w:t>
      </w:r>
      <w:r>
        <w:rPr>
          <w:vertAlign w:val="superscript"/>
        </w:rPr>
        <w:t>§</w:t>
      </w:r>
      <w:r>
        <w:rPr>
          <w:rFonts w:cs="Times New Roman" w:ascii="Times New Roman" w:hAnsi="Times New Roman"/>
        </w:rPr>
        <w:tab/>
        <w:tab/>
        <w:t>&lt; 0.01</w:t>
        <w:tab/>
        <w:tab/>
        <w:t>0.03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1</w:t>
        <w:tab/>
        <w:t>19.00 ± 14.19</w:t>
        <w:tab/>
        <w:tab/>
        <w:t>52.90 ± 24.28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2</w:t>
        <w:tab/>
        <w:t>31.33 ± 27.84</w:t>
        <w:tab/>
        <w:tab/>
        <w:t>55.42 ± 28.2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3</w:t>
        <w:tab/>
        <w:t>23.61 ± 26.30</w:t>
        <w:tab/>
        <w:tab/>
        <w:t>47.68 ± 31.36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4C</w:t>
        <w:tab/>
        <w:t>32.13 ± 36.88</w:t>
        <w:tab/>
        <w:tab/>
        <w:t>51.00 ± 40.4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4D</w:t>
        <w:tab/>
        <w:t>15.29 ± 14.43</w:t>
        <w:tab/>
        <w:tab/>
        <w:t>33.00 ± 32.26</w:t>
        <w:tab/>
      </w:r>
    </w:p>
    <w:p>
      <w:pPr>
        <w:pStyle w:val="Normal"/>
        <w:ind w:left="504" w:hanging="84"/>
        <w:jc w:val="left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6695</wp:posOffset>
                </wp:positionH>
                <wp:positionV relativeFrom="paragraph">
                  <wp:posOffset>50800</wp:posOffset>
                </wp:positionV>
                <wp:extent cx="4648200" cy="0"/>
                <wp:effectExtent l="0" t="9525" r="0" b="9525"/>
                <wp:wrapNone/>
                <wp:docPr id="3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85pt,4pt" to="383.8pt,4pt" ID="Line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bability of statistical differe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) was analyzed by</w:t>
      </w:r>
      <w:r>
        <w:rPr/>
        <w:t xml:space="preserve"> Welch’s ANOVA.</w:t>
      </w:r>
    </w:p>
    <w:p>
      <w:pPr>
        <w:pStyle w:val="Normal"/>
        <w:tabs>
          <w:tab w:val="clear" w:pos="960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6" w:right="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ients were categorized by tumor size (T stage), lymph node metastasis (N stage) and clinical stages according to the International Union against Cancer (UICC) WHO grading system.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6" w:right="707" w:hanging="1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/>
        <w:t xml:space="preserve"> Significant difference may be spurious because the non-advanced vs. advanced-carcinomas (T-stage, T1 vs. T2-4; N-stage, N0 vs. N1-3; mode of invasion, grade 1/2 vs. 4C/4D) were equivalent.</w:t>
      </w:r>
    </w:p>
    <w:p>
      <w:pPr>
        <w:pStyle w:val="Normal"/>
        <w:rPr/>
      </w:pPr>
      <w:r>
        <w:rPr>
          <w:vertAlign w:val="superscript"/>
        </w:rPr>
        <w:t>§</w:t>
      </w:r>
      <w:r>
        <w:rPr>
          <w:rFonts w:cs="Times New Roman" w:ascii="Times New Roman" w:hAnsi="Times New Roman"/>
        </w:rPr>
        <w:t xml:space="preserve"> Patients were categorized by mode of invas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平成明朝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7:11:00Z</dcterms:created>
  <dc:creator>今井一志</dc:creator>
  <dc:description/>
  <cp:keywords/>
  <dc:language>en-US</dc:language>
  <cp:lastModifiedBy>今井一志</cp:lastModifiedBy>
  <dcterms:modified xsi:type="dcterms:W3CDTF">2013-02-07T07:11:00Z</dcterms:modified>
  <cp:revision>1</cp:revision>
  <dc:subject/>
  <dc:title/>
</cp:coreProperties>
</file>